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41BEB" w14:textId="77777777" w:rsidR="00CE13F6" w:rsidRDefault="00EF6CCE" w:rsidP="007D6F43">
      <w:pPr>
        <w:rPr>
          <w:rFonts w:ascii="Times New Roman" w:hAnsi="Times New Roman" w:cs="Times New Roman"/>
          <w:lang w:val="en-US"/>
        </w:rPr>
      </w:pPr>
      <w:r w:rsidRPr="00E823ED">
        <w:rPr>
          <w:rFonts w:ascii="Times New Roman" w:hAnsi="Times New Roman" w:cs="Times New Roman"/>
        </w:rPr>
        <w:t xml:space="preserve">Exploring the effect of menstrual loss and dietary </w:t>
      </w:r>
      <w:r>
        <w:rPr>
          <w:rFonts w:ascii="Times New Roman" w:hAnsi="Times New Roman" w:cs="Times New Roman"/>
        </w:rPr>
        <w:t xml:space="preserve">habits </w:t>
      </w:r>
      <w:r w:rsidRPr="00E823ED">
        <w:rPr>
          <w:rFonts w:ascii="Times New Roman" w:hAnsi="Times New Roman" w:cs="Times New Roman"/>
        </w:rPr>
        <w:t>on iron deficiency in teenagers: a cross-sectional study</w:t>
      </w:r>
      <w:r w:rsidR="00386993" w:rsidRPr="00386993">
        <w:rPr>
          <w:rFonts w:ascii="Times New Roman" w:hAnsi="Times New Roman" w:cs="Times New Roman"/>
          <w:lang w:val="en-US"/>
        </w:rPr>
        <w:t xml:space="preserve"> </w:t>
      </w:r>
    </w:p>
    <w:p w14:paraId="7DC16844" w14:textId="77777777" w:rsidR="00CE13F6" w:rsidRDefault="00CE13F6" w:rsidP="007D6F43">
      <w:pPr>
        <w:rPr>
          <w:rFonts w:ascii="Times New Roman" w:hAnsi="Times New Roman" w:cs="Times New Roman"/>
          <w:lang w:val="en-US"/>
        </w:rPr>
      </w:pPr>
    </w:p>
    <w:p w14:paraId="041F19DB" w14:textId="77777777" w:rsidR="00CE13F6" w:rsidRDefault="00CE13F6" w:rsidP="007D6F43">
      <w:pPr>
        <w:rPr>
          <w:rFonts w:ascii="Times New Roman" w:hAnsi="Times New Roman" w:cs="Times New Roman"/>
          <w:lang w:val="en-US"/>
        </w:rPr>
      </w:pPr>
    </w:p>
    <w:p w14:paraId="3D9A7A0B" w14:textId="7FCA0497" w:rsidR="007D6F43" w:rsidRPr="00CE13F6" w:rsidRDefault="007D6F43" w:rsidP="007D6F43">
      <w:pPr>
        <w:rPr>
          <w:rStyle w:val="CommentReference"/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</w:rPr>
        <w:t>S</w:t>
      </w:r>
      <w:r w:rsidRPr="00A63E10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</w:t>
      </w:r>
      <w:r w:rsidRPr="00A63E10">
        <w:rPr>
          <w:rFonts w:ascii="Times New Roman" w:hAnsi="Times New Roman" w:cs="Times New Roman"/>
        </w:rPr>
        <w:t>Table. Levels of ferritin and hemoglobin, and rates of anemia and iron deficiency with cutoffs at ferritin&lt;15 µg and &lt;30 µg respectively. Data presented overall and by dietary status and heavy menstrual bleeding</w:t>
      </w:r>
      <w:r>
        <w:rPr>
          <w:rFonts w:ascii="Times New Roman" w:hAnsi="Times New Roman" w:cs="Times New Roman"/>
        </w:rPr>
        <w:t xml:space="preserve"> (HMB). Row percentages.</w:t>
      </w:r>
    </w:p>
    <w:p w14:paraId="6A48DC8C" w14:textId="77777777" w:rsidR="007D6F43" w:rsidRDefault="007D6F43" w:rsidP="007D6F43"/>
    <w:p w14:paraId="0841DDED" w14:textId="77777777" w:rsidR="007D6F43" w:rsidRDefault="007D6F43" w:rsidP="007D6F43">
      <w:pPr>
        <w:rPr>
          <w:rFonts w:ascii="Times New Roman" w:hAnsi="Times New Roman" w:cs="Times New Roman"/>
          <w:lang w:val="en-US"/>
        </w:rPr>
      </w:pPr>
    </w:p>
    <w:p w14:paraId="639A4A5E" w14:textId="77777777" w:rsidR="006F1855" w:rsidRPr="00A63E10" w:rsidRDefault="006F1855" w:rsidP="007D6F43">
      <w:pPr>
        <w:rPr>
          <w:rFonts w:ascii="Times New Roman" w:hAnsi="Times New Roman" w:cs="Times New Roman"/>
          <w:lang w:val="en-US"/>
        </w:rPr>
      </w:pPr>
    </w:p>
    <w:p w14:paraId="61EB7243" w14:textId="77777777" w:rsidR="007D6F43" w:rsidRPr="00A63E10" w:rsidRDefault="007D6F43" w:rsidP="007D6F43">
      <w:pPr>
        <w:rPr>
          <w:rFonts w:ascii="Times New Roman" w:hAnsi="Times New Roman" w:cs="Times New Roman"/>
          <w:lang w:val="en-US"/>
        </w:rPr>
      </w:pPr>
    </w:p>
    <w:tbl>
      <w:tblPr>
        <w:tblpPr w:leftFromText="180" w:rightFromText="180" w:tblpY="840"/>
        <w:tblW w:w="14017" w:type="dxa"/>
        <w:tblLook w:val="04A0" w:firstRow="1" w:lastRow="0" w:firstColumn="1" w:lastColumn="0" w:noHBand="0" w:noVBand="1"/>
      </w:tblPr>
      <w:tblGrid>
        <w:gridCol w:w="1019"/>
        <w:gridCol w:w="1025"/>
        <w:gridCol w:w="1078"/>
        <w:gridCol w:w="769"/>
        <w:gridCol w:w="877"/>
        <w:gridCol w:w="875"/>
        <w:gridCol w:w="769"/>
        <w:gridCol w:w="877"/>
        <w:gridCol w:w="875"/>
        <w:gridCol w:w="769"/>
        <w:gridCol w:w="1286"/>
        <w:gridCol w:w="769"/>
        <w:gridCol w:w="1170"/>
        <w:gridCol w:w="1187"/>
        <w:gridCol w:w="672"/>
      </w:tblGrid>
      <w:tr w:rsidR="006E4106" w:rsidRPr="00E55199" w14:paraId="4FFA72FC" w14:textId="77777777" w:rsidTr="00671FFE">
        <w:trPr>
          <w:trHeight w:val="561"/>
        </w:trPr>
        <w:tc>
          <w:tcPr>
            <w:tcW w:w="204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5F17C807" w14:textId="77777777" w:rsidR="006E4106" w:rsidRPr="00E55199" w:rsidRDefault="006E4106" w:rsidP="00671F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lastRenderedPageBreak/>
              <w:t> 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E618FCF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erritin, median (IQR)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6FD6B4D0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p</w:t>
            </w: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-value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AE38DBF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Ferritin </w:t>
            </w: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br/>
              <w:t>&lt;15</w:t>
            </w:r>
            <w:r w:rsidRPr="00E551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µg/L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6C1875E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erritin ≥15µg/L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6972F6B7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p</w:t>
            </w: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-value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A6FB4F3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erritin &lt;30</w:t>
            </w:r>
            <w:r w:rsidRPr="00E551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µg/L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A7DD2C1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erritin ≥30µg/L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380AEEFC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p</w:t>
            </w: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-value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67F0E38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Hemoglobin </w:t>
            </w: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br/>
              <w:t>(median (IQR))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23513790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p</w:t>
            </w: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-valu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DCD5225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Hemoglobin &lt;120 g/L </w:t>
            </w:r>
          </w:p>
        </w:tc>
        <w:tc>
          <w:tcPr>
            <w:tcW w:w="118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8D5568B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Hemoglobin ≥120 g/L 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3B65EB23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p</w:t>
            </w: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-value</w:t>
            </w:r>
          </w:p>
        </w:tc>
      </w:tr>
      <w:tr w:rsidR="006E4106" w:rsidRPr="00E55199" w14:paraId="40B2F78F" w14:textId="77777777" w:rsidTr="00671FFE">
        <w:trPr>
          <w:trHeight w:val="561"/>
        </w:trPr>
        <w:tc>
          <w:tcPr>
            <w:tcW w:w="204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19FC25" w14:textId="77777777" w:rsidR="006E4106" w:rsidRPr="00E55199" w:rsidRDefault="006E4106" w:rsidP="00671F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ll n=394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DEB0609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8.0 (10.0-30.3)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536500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56BA1F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57 (39.8%)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82EFA52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37 (60.2%)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460B6E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316D87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90 (73.6%)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A43A38C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04 (26.4%)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E5DA9E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000D869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32.0 (126.0-139.0)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7AF509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17194A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4 (8.6%)</w:t>
            </w:r>
          </w:p>
        </w:tc>
        <w:tc>
          <w:tcPr>
            <w:tcW w:w="118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C31D625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60 (91.4%)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F10E00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6E4106" w:rsidRPr="00E55199" w14:paraId="051C708F" w14:textId="77777777" w:rsidTr="00671FFE">
        <w:trPr>
          <w:trHeight w:val="275"/>
        </w:trPr>
        <w:tc>
          <w:tcPr>
            <w:tcW w:w="2044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CCFEF75" w14:textId="77777777" w:rsidR="006E4106" w:rsidRPr="00E55199" w:rsidRDefault="006E4106" w:rsidP="00671F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HMB (n=208; 52.8%) 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22326C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4.0 (8.0-25.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F527AE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&lt;0.0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0453C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08 (51.9%)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6CCE8F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00 (48.1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3D33E4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&lt;0.0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C99E7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66 (79.8%)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A91838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2 (20.2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130C5D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0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CE1478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31.0 (124.0-138.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F3FA6A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A7E89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6 (12.5%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35394A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82 (87.5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E3BED2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04</w:t>
            </w:r>
          </w:p>
        </w:tc>
      </w:tr>
      <w:tr w:rsidR="006E4106" w:rsidRPr="00E55199" w14:paraId="151BCF55" w14:textId="77777777" w:rsidTr="00671FFE">
        <w:trPr>
          <w:trHeight w:val="283"/>
        </w:trPr>
        <w:tc>
          <w:tcPr>
            <w:tcW w:w="204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F16D180" w14:textId="77777777" w:rsidR="006E4106" w:rsidRPr="00E55199" w:rsidRDefault="006E4106" w:rsidP="00671F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No HMB (n=186; 47.2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96FF425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2.0 (14.0-37.0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F5DE58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5FCAEE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9 (26.3%)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2F8FB21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37 (73.7%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C705B2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3235EF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24 (66.7%)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B4BFB79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62 (33.3%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FB2F24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B4C5E47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34.0 (127.0-139.0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C9C0B4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F29D6B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8 (4.3%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78DFE85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78 (95.7%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69F653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6E4106" w:rsidRPr="00E55199" w14:paraId="1D6F5257" w14:textId="77777777" w:rsidTr="00671FFE">
        <w:trPr>
          <w:trHeight w:val="275"/>
        </w:trPr>
        <w:tc>
          <w:tcPr>
            <w:tcW w:w="2044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6EDA90C" w14:textId="77777777" w:rsidR="006E4106" w:rsidRPr="00E55199" w:rsidRDefault="006E4106" w:rsidP="00671F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Meat-restricted diet (n=110; 27.9%)</w:t>
            </w:r>
          </w:p>
        </w:tc>
        <w:tc>
          <w:tcPr>
            <w:tcW w:w="107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67B21E7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2.0 (7.8-22.0)</w:t>
            </w:r>
          </w:p>
        </w:tc>
        <w:tc>
          <w:tcPr>
            <w:tcW w:w="76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D06E03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&lt;0.001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953C9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68 (61.8%)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B03908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2 (38.2%)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88E124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&lt;0.001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1F7DF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92 (83.6%)</w:t>
            </w:r>
          </w:p>
        </w:tc>
        <w:tc>
          <w:tcPr>
            <w:tcW w:w="87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FEFF07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8 (16.4%)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8A814A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05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8ED43D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29.5 (124.0-136.3)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7118A0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05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AA4B2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2 (10.9%)</w:t>
            </w:r>
          </w:p>
        </w:tc>
        <w:tc>
          <w:tcPr>
            <w:tcW w:w="118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1CE9BA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98 (89.1%)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3F4CBA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316</w:t>
            </w:r>
          </w:p>
        </w:tc>
      </w:tr>
      <w:tr w:rsidR="006E4106" w:rsidRPr="00E55199" w14:paraId="32B26342" w14:textId="77777777" w:rsidTr="00671FFE">
        <w:trPr>
          <w:trHeight w:val="283"/>
        </w:trPr>
        <w:tc>
          <w:tcPr>
            <w:tcW w:w="204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2B6941E" w14:textId="77777777" w:rsidR="006E4106" w:rsidRPr="00E55199" w:rsidRDefault="006E4106" w:rsidP="00671F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Omnivore (n=284; 72.1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5D2BCC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1.0 (12.0-32.0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E661657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73CA4B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89 (31.3%)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46C0B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95 (68.7%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651E92A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6AE42D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98 (69.7%)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045BF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86 (30.3%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40A175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EBCA7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34.0 (127.0-139.0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8182084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A45D98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2 (7.7%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74A70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62 (92.3%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8DF89B2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6E4106" w:rsidRPr="00E55199" w14:paraId="6E7BF794" w14:textId="77777777" w:rsidTr="00671FFE">
        <w:trPr>
          <w:trHeight w:val="275"/>
        </w:trPr>
        <w:tc>
          <w:tcPr>
            <w:tcW w:w="10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969C8B" w14:textId="77777777" w:rsidR="006E4106" w:rsidRPr="00E55199" w:rsidRDefault="006E4106" w:rsidP="00671F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Meat-restricted diet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03180" w14:textId="77777777" w:rsidR="006E4106" w:rsidRPr="00E55199" w:rsidRDefault="006E4106" w:rsidP="00671F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HMB (n=55; 14.0%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77CD65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1.0 (5.0-19.0)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0F957D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&lt;0.00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6ACF4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9 (70.9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8616F6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6 (29.1%)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2B9AD5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&lt;0.00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FB174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6 (83.6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A75AFA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9 (16.4%)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59E642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&lt;0.001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E37014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27.0 (122.0-135.0)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4FA414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&lt;0.00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673ED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8 (14.5%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AA0AB7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7 (85.5%)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69CA1F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0.013</w:t>
            </w:r>
          </w:p>
        </w:tc>
      </w:tr>
      <w:tr w:rsidR="006E4106" w:rsidRPr="00E55199" w14:paraId="3E5B133C" w14:textId="77777777" w:rsidTr="00671FFE">
        <w:trPr>
          <w:trHeight w:val="275"/>
        </w:trPr>
        <w:tc>
          <w:tcPr>
            <w:tcW w:w="10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D5CD52" w14:textId="77777777" w:rsidR="006E4106" w:rsidRPr="00E55199" w:rsidRDefault="006E4106" w:rsidP="00671F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93293A3" w14:textId="77777777" w:rsidR="006E4106" w:rsidRPr="00E55199" w:rsidRDefault="006E4106" w:rsidP="00671F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No HMB (n=55; 14.0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6ADAD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3.0 (9.0-22.0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C51C167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757A6A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9 (52.7%)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600DD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6 (47.3%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2BBD548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F2116F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6 (83.6%)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3A6D8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9 (16.4%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27465F1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78E3D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32.0 (125.0-137.0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398A323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B73B8C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 (7.3%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44ECA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1 (92.7%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1FF6890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6E4106" w:rsidRPr="00E55199" w14:paraId="1FFCFE3E" w14:textId="77777777" w:rsidTr="00671FFE">
        <w:trPr>
          <w:trHeight w:val="275"/>
        </w:trPr>
        <w:tc>
          <w:tcPr>
            <w:tcW w:w="10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FDC41C" w14:textId="77777777" w:rsidR="006E4106" w:rsidRPr="00E55199" w:rsidRDefault="006E4106" w:rsidP="00671F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Omnivore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593274" w14:textId="77777777" w:rsidR="006E4106" w:rsidRPr="00E55199" w:rsidRDefault="006E4106" w:rsidP="00671F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HMB (n=153; 38.8%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F13C2B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6.0 (9.0-27.0)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9E2804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21EF5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69 (45.1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1A805B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84 (54.9%)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BB1DDE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59C65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20 (78.4%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FDCB3A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3 (21.6%)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6A1F33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3BCB09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32.0 (125.0-139.0)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E8EB24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199DF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8 (11.8%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C8D907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35 (88.2%)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3AB34B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  <w:tr w:rsidR="006E4106" w:rsidRPr="00E55199" w14:paraId="4503474C" w14:textId="77777777" w:rsidTr="00671FFE">
        <w:trPr>
          <w:trHeight w:val="275"/>
        </w:trPr>
        <w:tc>
          <w:tcPr>
            <w:tcW w:w="10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B25AA1" w14:textId="77777777" w:rsidR="006E4106" w:rsidRPr="00E55199" w:rsidRDefault="006E4106" w:rsidP="00671F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04B9E9E" w14:textId="77777777" w:rsidR="006E4106" w:rsidRPr="00E55199" w:rsidRDefault="006E4106" w:rsidP="00671F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No HMB (n=131; 33.2%)  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010DBDB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6.0 (16.0-40.0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CF2CD5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F7E423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0 (15.3%)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7F7D6D3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11 (84.7%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F93AC4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502A13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78 (59.5%)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36AEF92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3 (40.5%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75979E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2467199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35.0 (128.0-139.0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80D552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84835B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 (3.1%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6B0085C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27 (96.9%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3D8425" w14:textId="77777777" w:rsidR="006E4106" w:rsidRPr="00E55199" w:rsidRDefault="006E4106" w:rsidP="00671FF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5519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 </w:t>
            </w:r>
          </w:p>
        </w:tc>
      </w:tr>
    </w:tbl>
    <w:p w14:paraId="526C6736" w14:textId="77777777" w:rsidR="00B51B36" w:rsidRPr="00A63E10" w:rsidRDefault="00B51B36" w:rsidP="00B51B36">
      <w:pPr>
        <w:rPr>
          <w:rFonts w:ascii="Times New Roman" w:hAnsi="Times New Roman" w:cs="Times New Roman"/>
        </w:rPr>
      </w:pPr>
    </w:p>
    <w:p w14:paraId="23C05D48" w14:textId="77777777" w:rsidR="00B51B36" w:rsidRPr="00A63E10" w:rsidRDefault="00B51B36" w:rsidP="00B51B36">
      <w:pPr>
        <w:rPr>
          <w:rFonts w:ascii="Times New Roman" w:hAnsi="Times New Roman" w:cs="Times New Roman"/>
        </w:rPr>
      </w:pPr>
    </w:p>
    <w:p w14:paraId="61F4C98C" w14:textId="3B77F72C" w:rsidR="00EF6CCE" w:rsidRDefault="00EF6CCE" w:rsidP="00B51B36">
      <w:pPr>
        <w:rPr>
          <w:rFonts w:ascii="Times New Roman" w:hAnsi="Times New Roman" w:cs="Times New Roman"/>
        </w:rPr>
      </w:pPr>
    </w:p>
    <w:sectPr w:rsidR="00EF6CCE" w:rsidSect="00EF6CC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6CCE"/>
    <w:rsid w:val="0003288F"/>
    <w:rsid w:val="000A21F5"/>
    <w:rsid w:val="000E3B34"/>
    <w:rsid w:val="00295DE5"/>
    <w:rsid w:val="002F4F9C"/>
    <w:rsid w:val="00386993"/>
    <w:rsid w:val="003D0919"/>
    <w:rsid w:val="004D16A1"/>
    <w:rsid w:val="00683AB5"/>
    <w:rsid w:val="006E4106"/>
    <w:rsid w:val="006F1855"/>
    <w:rsid w:val="00723CE4"/>
    <w:rsid w:val="007D6F43"/>
    <w:rsid w:val="00885A96"/>
    <w:rsid w:val="00B51B36"/>
    <w:rsid w:val="00BC27B9"/>
    <w:rsid w:val="00CA4739"/>
    <w:rsid w:val="00CE13F6"/>
    <w:rsid w:val="00E973CC"/>
    <w:rsid w:val="00EF6CCE"/>
    <w:rsid w:val="00F55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75D490"/>
  <w15:chartTrackingRefBased/>
  <w15:docId w15:val="{0F3A8A8C-3351-4142-A77A-CF48801B9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CCE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6C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C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CC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C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CC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C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C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C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C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C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C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C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CC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CC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C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C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C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C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C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C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C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C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C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C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C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6C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C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C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CCE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554B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554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CA"/>
    </w:rPr>
  </w:style>
  <w:style w:type="table" w:styleId="TableGrid">
    <w:name w:val="Table Grid"/>
    <w:basedOn w:val="TableNormal"/>
    <w:uiPriority w:val="39"/>
    <w:rsid w:val="0038699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6F4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öderman</dc:creator>
  <cp:keywords/>
  <dc:description/>
  <cp:lastModifiedBy>Lisa Söderman</cp:lastModifiedBy>
  <cp:revision>6</cp:revision>
  <dcterms:created xsi:type="dcterms:W3CDTF">2025-11-03T14:11:00Z</dcterms:created>
  <dcterms:modified xsi:type="dcterms:W3CDTF">2025-11-03T15:02:00Z</dcterms:modified>
</cp:coreProperties>
</file>